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10165" w14:textId="4F46F806" w:rsidR="00E86300" w:rsidRPr="00E86300" w:rsidRDefault="00E86300" w:rsidP="00E86300">
      <w:pPr>
        <w:rPr>
          <w:rFonts w:ascii="Times New Roman" w:hAnsi="Times New Roman" w:cs="Times New Roman"/>
          <w:sz w:val="20"/>
          <w:szCs w:val="20"/>
        </w:rPr>
      </w:pPr>
      <w:r w:rsidRPr="00E86300">
        <w:rPr>
          <w:rFonts w:ascii="Times New Roman" w:hAnsi="Times New Roman" w:cs="Times New Roman"/>
          <w:sz w:val="20"/>
          <w:szCs w:val="20"/>
        </w:rPr>
        <w:t xml:space="preserve">Table </w:t>
      </w:r>
      <w:r w:rsidR="00AA2451">
        <w:rPr>
          <w:rFonts w:ascii="Times New Roman" w:hAnsi="Times New Roman" w:cs="Times New Roman" w:hint="eastAsia"/>
          <w:sz w:val="20"/>
          <w:szCs w:val="20"/>
        </w:rPr>
        <w:t>S</w:t>
      </w:r>
      <w:r w:rsidR="000C6F55">
        <w:rPr>
          <w:rFonts w:ascii="Times New Roman" w:hAnsi="Times New Roman" w:cs="Times New Roman" w:hint="eastAsia"/>
          <w:sz w:val="20"/>
          <w:szCs w:val="20"/>
        </w:rPr>
        <w:t>3</w:t>
      </w:r>
      <w:r w:rsidR="00AA2451">
        <w:rPr>
          <w:rFonts w:ascii="Times New Roman" w:hAnsi="Times New Roman" w:cs="Times New Roman" w:hint="eastAsia"/>
          <w:sz w:val="20"/>
          <w:szCs w:val="20"/>
        </w:rPr>
        <w:t>.</w:t>
      </w:r>
      <w:r w:rsidRPr="00E86300">
        <w:rPr>
          <w:rFonts w:ascii="Times New Roman" w:hAnsi="Times New Roman" w:cs="Times New Roman"/>
          <w:sz w:val="20"/>
          <w:szCs w:val="20"/>
        </w:rPr>
        <w:t xml:space="preserve"> </w:t>
      </w:r>
      <w:r w:rsidR="00AA2451" w:rsidRPr="00AA2451">
        <w:rPr>
          <w:rFonts w:ascii="Times New Roman" w:hAnsi="Times New Roman" w:cs="Times New Roman" w:hint="eastAsia"/>
          <w:sz w:val="20"/>
          <w:szCs w:val="20"/>
        </w:rPr>
        <w:t>Baseline characteristics and outcomes of patients excluded due to single-agent HMA induction therapy.</w:t>
      </w:r>
    </w:p>
    <w:tbl>
      <w:tblPr>
        <w:tblStyle w:val="af2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9"/>
        <w:gridCol w:w="1417"/>
        <w:gridCol w:w="1701"/>
        <w:gridCol w:w="1780"/>
        <w:gridCol w:w="1559"/>
      </w:tblGrid>
      <w:tr w:rsidR="00AB7ABE" w:rsidRPr="00E86300" w14:paraId="5B78185F" w14:textId="77777777" w:rsidTr="00295CC3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72DF6A63" w14:textId="77777777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A65221" w14:textId="536754E6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55E082" w14:textId="43C17298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</w:rPr>
              <w:t>Patient 3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4C9866C" w14:textId="5B6DAB1A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</w:rPr>
              <w:t>Patient 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4B2EE2" w14:textId="7F2EBF32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 4</w:t>
            </w:r>
          </w:p>
        </w:tc>
      </w:tr>
      <w:tr w:rsidR="00AB7ABE" w:rsidRPr="00E86300" w14:paraId="56B26256" w14:textId="77777777" w:rsidTr="00295CC3">
        <w:trPr>
          <w:jc w:val="center"/>
        </w:trPr>
        <w:tc>
          <w:tcPr>
            <w:tcW w:w="2899" w:type="dxa"/>
            <w:tcBorders>
              <w:top w:val="single" w:sz="4" w:space="0" w:color="auto"/>
            </w:tcBorders>
          </w:tcPr>
          <w:p w14:paraId="294BD7A5" w14:textId="7E1FE9D8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 w:rsidRPr="00E86300">
              <w:rPr>
                <w:rFonts w:ascii="Times New Roman" w:hAnsi="Times New Roman" w:cs="Times New Roman"/>
              </w:rPr>
              <w:t>Age</w:t>
            </w:r>
            <w:r w:rsidR="00295CC3">
              <w:rPr>
                <w:rFonts w:ascii="Times New Roman" w:hAnsi="Times New Roman" w:cs="Times New Roman" w:hint="eastAsia"/>
              </w:rPr>
              <w:t>(yea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9C9454" w14:textId="080DB6E8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F34DFB" w14:textId="463C223B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43036C80" w14:textId="632DA258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664DED" w14:textId="4081B58F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AB7ABE" w:rsidRPr="00E86300" w14:paraId="4AE3E271" w14:textId="77777777" w:rsidTr="00295CC3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3943F695" w14:textId="77777777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 w:rsidRPr="00E8630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F5780E0" w14:textId="6BA02B76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AF81C4A" w14:textId="3A287E95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7B623A17" w14:textId="5CF756F2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25B8430" w14:textId="0A5B9D24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</w:tr>
      <w:tr w:rsidR="00AB7ABE" w:rsidRPr="00E86300" w14:paraId="6A69675F" w14:textId="77777777" w:rsidTr="00295CC3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13FBD28E" w14:textId="77777777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 w:rsidRPr="00E86300">
              <w:rPr>
                <w:rFonts w:ascii="Times New Roman" w:hAnsi="Times New Roman" w:cs="Times New Roman"/>
              </w:rPr>
              <w:t>Progressing from M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C94F07" w14:textId="4855797F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E99749" w14:textId="4F7275F6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B5D99E5" w14:textId="086DA7DD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E5BFE2" w14:textId="345C3800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AB7ABE" w:rsidRPr="00E86300" w14:paraId="3A06FFF0" w14:textId="77777777" w:rsidTr="00295CC3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68AF9B6C" w14:textId="77777777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 w:rsidRPr="00E86300">
              <w:rPr>
                <w:rFonts w:ascii="Times New Roman" w:hAnsi="Times New Roman" w:cs="Times New Roman"/>
              </w:rPr>
              <w:t>Progressing from MDS/MP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3EA7E5D" w14:textId="119CAE40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5FE807D" w14:textId="19EA4461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4F9418EC" w14:textId="0920E242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F8CE395" w14:textId="5D03B9D4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AB7ABE" w:rsidRPr="00E86300" w14:paraId="057F253D" w14:textId="77777777" w:rsidTr="00295CC3">
        <w:trPr>
          <w:jc w:val="center"/>
        </w:trPr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399560C5" w14:textId="77777777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 w:rsidRPr="00E86300">
              <w:rPr>
                <w:rFonts w:ascii="Times New Roman" w:hAnsi="Times New Roman" w:cs="Times New Roman"/>
              </w:rPr>
              <w:t>dysplasi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2AE4374" w14:textId="7782DE21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25E8378" w14:textId="72B58E25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5EE673A0" w14:textId="5F7806A6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EEA395" w14:textId="67FFB8E4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</w:p>
        </w:tc>
      </w:tr>
      <w:tr w:rsidR="00AB7ABE" w:rsidRPr="00E86300" w14:paraId="00CA80E6" w14:textId="77777777" w:rsidTr="00295CC3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79C441BD" w14:textId="77777777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 w:rsidRPr="00E86300">
              <w:rPr>
                <w:rFonts w:ascii="Times New Roman" w:hAnsi="Times New Roman" w:cs="Times New Roman"/>
              </w:rPr>
              <w:t>Prior HMAs expo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1AF2C8" w14:textId="3218EAC9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E0DE11" w14:textId="20B0EE8D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2B3EBF2" w14:textId="3EBC4A10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6F7E7A" w14:textId="587217CC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AB7ABE" w:rsidRPr="00E86300" w14:paraId="312CC4AD" w14:textId="77777777" w:rsidTr="00295CC3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73BFA808" w14:textId="3C60CC3C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 w:rsidRPr="00E86300">
              <w:rPr>
                <w:rFonts w:ascii="Times New Roman" w:hAnsi="Times New Roman" w:cs="Times New Roman"/>
              </w:rPr>
              <w:t>ELN</w:t>
            </w:r>
            <w:r>
              <w:rPr>
                <w:rFonts w:ascii="Times New Roman" w:hAnsi="Times New Roman" w:cs="Times New Roman" w:hint="eastAsia"/>
              </w:rPr>
              <w:t xml:space="preserve"> 2022</w:t>
            </w:r>
            <w:r w:rsidRPr="00E86300">
              <w:rPr>
                <w:rFonts w:ascii="Times New Roman" w:hAnsi="Times New Roman" w:cs="Times New Roman"/>
              </w:rPr>
              <w:t xml:space="preserve"> cytogenic categories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A9E28C1" w14:textId="2280F441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 w:rsidRPr="00E86300">
              <w:rPr>
                <w:rFonts w:ascii="Times New Roman" w:hAnsi="Times New Roman" w:cs="Times New Roman"/>
              </w:rPr>
              <w:t>adver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08E3E11" w14:textId="48272FEA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 w:rsidRPr="00E86300">
              <w:rPr>
                <w:rFonts w:ascii="Times New Roman" w:hAnsi="Times New Roman" w:cs="Times New Roman"/>
              </w:rPr>
              <w:t>adverse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2BEFF6BB" w14:textId="5A17C5A3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 w:rsidRPr="00E86300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FD934A2" w14:textId="5D05F593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 w:rsidRPr="00E86300">
              <w:rPr>
                <w:rFonts w:ascii="Times New Roman" w:hAnsi="Times New Roman" w:cs="Times New Roman"/>
              </w:rPr>
              <w:t>intermediate</w:t>
            </w:r>
          </w:p>
        </w:tc>
      </w:tr>
      <w:tr w:rsidR="00AB7ABE" w:rsidRPr="00E86300" w14:paraId="2D1EB2F6" w14:textId="77777777" w:rsidTr="00295CC3">
        <w:trPr>
          <w:jc w:val="center"/>
        </w:trPr>
        <w:tc>
          <w:tcPr>
            <w:tcW w:w="2899" w:type="dxa"/>
            <w:tcBorders>
              <w:top w:val="nil"/>
              <w:bottom w:val="nil"/>
            </w:tcBorders>
          </w:tcPr>
          <w:p w14:paraId="71B59629" w14:textId="08ACB9D4" w:rsidR="00AB7ABE" w:rsidRPr="00E86300" w:rsidRDefault="00AB7ABE" w:rsidP="00211F3F">
            <w:pPr>
              <w:rPr>
                <w:rFonts w:ascii="Times New Roman" w:hAnsi="Times New Roman" w:cs="Times New Roman"/>
              </w:rPr>
            </w:pPr>
            <w:r w:rsidRPr="008C3883">
              <w:rPr>
                <w:rFonts w:ascii="Times New Roman" w:hAnsi="Times New Roman" w:cs="Times New Roman" w:hint="eastAsia"/>
              </w:rPr>
              <w:t>ELN 2024 Less-Intens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4E8C51" w14:textId="0712D3C4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</w:rPr>
              <w:t>favorab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69EF26" w14:textId="7852CB82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</w:rPr>
              <w:t>favorabl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908319D" w14:textId="14375C43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 w:rsidRPr="00E86300">
              <w:rPr>
                <w:rFonts w:ascii="Times New Roman" w:hAnsi="Times New Roman" w:cs="Times New Roman"/>
              </w:rPr>
              <w:t>advers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641F57" w14:textId="2F752F00" w:rsidR="00AB7ABE" w:rsidRPr="00E86300" w:rsidRDefault="00AB7ABE" w:rsidP="00211F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 w:hint="eastAsia"/>
              </w:rPr>
              <w:t>favorable</w:t>
            </w:r>
          </w:p>
        </w:tc>
      </w:tr>
      <w:tr w:rsidR="00AB7ABE" w:rsidRPr="00E86300" w14:paraId="47491AD8" w14:textId="77777777" w:rsidTr="00295CC3">
        <w:trPr>
          <w:trHeight w:val="331"/>
          <w:jc w:val="center"/>
        </w:trPr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672073E4" w14:textId="77777777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 w:rsidRPr="00E86300">
              <w:rPr>
                <w:rFonts w:ascii="Times New Roman" w:hAnsi="Times New Roman" w:cs="Times New Roman"/>
              </w:rPr>
              <w:t>Somatic mutation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30AF015" w14:textId="4FDE5CAA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DH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5A931F1" w14:textId="5C4095E2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DH1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36EDBC00" w14:textId="45F57A63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XL1</w:t>
            </w:r>
            <w:r w:rsidR="00295CC3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TP53</w:t>
            </w:r>
            <w:r w:rsidR="00295CC3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DDX41</w:t>
            </w:r>
            <w:r w:rsidR="00295CC3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EZH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952107C" w14:textId="076C8DED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 w:rsidRPr="0036482A">
              <w:rPr>
                <w:rFonts w:ascii="Times New Roman" w:hAnsi="Times New Roman" w:cs="Times New Roman" w:hint="eastAsia"/>
              </w:rPr>
              <w:t>ASXL1</w:t>
            </w:r>
            <w:r w:rsidR="00295CC3">
              <w:rPr>
                <w:rFonts w:ascii="Times New Roman" w:hAnsi="Times New Roman" w:cs="Times New Roman" w:hint="eastAsia"/>
              </w:rPr>
              <w:t xml:space="preserve">, </w:t>
            </w:r>
            <w:r w:rsidRPr="0036482A">
              <w:rPr>
                <w:rFonts w:ascii="Times New Roman" w:hAnsi="Times New Roman" w:cs="Times New Roman" w:hint="eastAsia"/>
              </w:rPr>
              <w:t>RUNX1</w:t>
            </w:r>
            <w:r w:rsidR="00295CC3">
              <w:rPr>
                <w:rFonts w:ascii="Times New Roman" w:hAnsi="Times New Roman" w:cs="Times New Roman" w:hint="eastAsia"/>
              </w:rPr>
              <w:t xml:space="preserve">, </w:t>
            </w:r>
            <w:r w:rsidRPr="0036482A">
              <w:rPr>
                <w:rFonts w:ascii="Times New Roman" w:hAnsi="Times New Roman" w:cs="Times New Roman" w:hint="eastAsia"/>
              </w:rPr>
              <w:t>EZH2</w:t>
            </w:r>
            <w:r w:rsidR="00295CC3">
              <w:rPr>
                <w:rFonts w:ascii="Times New Roman" w:hAnsi="Times New Roman" w:cs="Times New Roman" w:hint="eastAsia"/>
              </w:rPr>
              <w:t xml:space="preserve">, </w:t>
            </w:r>
            <w:r w:rsidRPr="0036482A">
              <w:rPr>
                <w:rFonts w:ascii="Times New Roman" w:hAnsi="Times New Roman" w:cs="Times New Roman" w:hint="eastAsia"/>
              </w:rPr>
              <w:t>ZRSR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295CC3">
              <w:rPr>
                <w:rFonts w:ascii="Times New Roman" w:hAnsi="Times New Roman" w:cs="Times New Roman" w:hint="eastAsia"/>
              </w:rPr>
              <w:t xml:space="preserve">, </w:t>
            </w:r>
            <w:r w:rsidRPr="0036482A">
              <w:rPr>
                <w:rFonts w:ascii="Times New Roman" w:hAnsi="Times New Roman" w:cs="Times New Roman" w:hint="eastAsia"/>
              </w:rPr>
              <w:t>TTN</w:t>
            </w:r>
          </w:p>
        </w:tc>
      </w:tr>
      <w:tr w:rsidR="00AB7ABE" w:rsidRPr="00E86300" w14:paraId="68D68CAF" w14:textId="77777777" w:rsidTr="00295CC3">
        <w:trPr>
          <w:trHeight w:val="331"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2517F3F5" w14:textId="77777777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 w:rsidRPr="00E86300">
              <w:rPr>
                <w:rFonts w:ascii="Times New Roman" w:hAnsi="Times New Roman" w:cs="Times New Roman"/>
              </w:rPr>
              <w:t>Allo-HS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F6C1F7" w14:textId="02C077D9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7BF0E7" w14:textId="655A7EC1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0D5B566" w14:textId="168B8951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9CB7B0" w14:textId="14673F2B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AB7ABE" w:rsidRPr="00E86300" w14:paraId="489D64D4" w14:textId="77777777" w:rsidTr="00295CC3">
        <w:trPr>
          <w:trHeight w:val="331"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0E961601" w14:textId="1216222C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on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D6E33B" w14:textId="5FF14203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D81120" w14:textId="46D5125C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0159F10" w14:textId="0C954C0A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8409A0" w14:textId="2F90ADAD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</w:t>
            </w:r>
          </w:p>
        </w:tc>
      </w:tr>
      <w:tr w:rsidR="00AB7ABE" w:rsidRPr="00E86300" w14:paraId="7C0F43F9" w14:textId="77777777" w:rsidTr="00295CC3">
        <w:trPr>
          <w:trHeight w:val="331"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0FC64DA4" w14:textId="4754920D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S</w:t>
            </w:r>
            <w:r w:rsidR="00295CC3">
              <w:rPr>
                <w:rFonts w:ascii="Times New Roman" w:hAnsi="Times New Roman" w:cs="Times New Roman" w:hint="eastAsia"/>
              </w:rPr>
              <w:t xml:space="preserve"> (month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9D44D9" w14:textId="25A39EF1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 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67227B" w14:textId="12E1352A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 month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8A2A6DF" w14:textId="46252C0E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E878DA" w14:textId="6C3383CC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 months</w:t>
            </w:r>
          </w:p>
        </w:tc>
      </w:tr>
      <w:tr w:rsidR="00AB7ABE" w:rsidRPr="00E86300" w14:paraId="6979D991" w14:textId="77777777" w:rsidTr="00295CC3">
        <w:trPr>
          <w:trHeight w:val="331"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57A2D6D2" w14:textId="10988C8C" w:rsidR="00AB7ABE" w:rsidRPr="00E86300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  <w:r w:rsidR="00295CC3">
              <w:rPr>
                <w:rFonts w:ascii="Times New Roman" w:hAnsi="Times New Roman" w:cs="Times New Roman" w:hint="eastAsia"/>
              </w:rPr>
              <w:t xml:space="preserve"> (month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1814ED" w14:textId="10787FEB" w:rsidR="00AB7ABE" w:rsidRDefault="00AB7ABE" w:rsidP="00E80884">
            <w:pPr>
              <w:rPr>
                <w:rFonts w:ascii="Times New Roman" w:hAnsi="Times New Roman" w:cs="Times New Roman"/>
              </w:rPr>
            </w:pPr>
            <w:r w:rsidRPr="00AB7ABE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AB7ABE">
              <w:rPr>
                <w:rFonts w:ascii="Times New Roman" w:hAnsi="Times New Roman" w:cs="Times New Roman" w:hint="eastAsia"/>
              </w:rPr>
              <w:t>.5</w:t>
            </w:r>
            <w:r w:rsidR="00295CC3">
              <w:rPr>
                <w:rFonts w:ascii="Times New Roman" w:hAnsi="Times New Roman" w:cs="Times New Roman" w:hint="eastAsia"/>
              </w:rPr>
              <w:t>(</w:t>
            </w:r>
            <w:r w:rsidRPr="00AB7ABE">
              <w:rPr>
                <w:rFonts w:ascii="Times New Roman" w:hAnsi="Times New Roman" w:cs="Times New Roman" w:hint="eastAsia"/>
              </w:rPr>
              <w:t xml:space="preserve">alive, censored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E78B62" w14:textId="3F81BA8E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(dead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0DB0CCA" w14:textId="6E34C9AF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8</w:t>
            </w:r>
            <w:r w:rsidRPr="00AB7ABE">
              <w:rPr>
                <w:rFonts w:ascii="Times New Roman" w:hAnsi="Times New Roman" w:cs="Times New Roman" w:hint="eastAsia"/>
              </w:rPr>
              <w:t>(alive, censore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866138" w14:textId="405E398F" w:rsidR="00AB7ABE" w:rsidRDefault="00AB7ABE" w:rsidP="00E80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8</w:t>
            </w:r>
            <w:r w:rsidRPr="00AB7ABE">
              <w:rPr>
                <w:rFonts w:ascii="Times New Roman" w:hAnsi="Times New Roman" w:cs="Times New Roman" w:hint="eastAsia"/>
              </w:rPr>
              <w:t>(alive, censored)</w:t>
            </w:r>
          </w:p>
        </w:tc>
      </w:tr>
    </w:tbl>
    <w:p w14:paraId="7909E4E9" w14:textId="77777777" w:rsidR="006F7740" w:rsidRPr="00644703" w:rsidRDefault="006F7740">
      <w:pPr>
        <w:rPr>
          <w:rFonts w:hint="eastAsia"/>
        </w:rPr>
      </w:pPr>
    </w:p>
    <w:sectPr w:rsidR="006F7740" w:rsidRPr="00644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BA8F3" w14:textId="77777777" w:rsidR="005809DD" w:rsidRDefault="005809DD" w:rsidP="00E86300">
      <w:pPr>
        <w:rPr>
          <w:rFonts w:hint="eastAsia"/>
        </w:rPr>
      </w:pPr>
      <w:r>
        <w:separator/>
      </w:r>
    </w:p>
  </w:endnote>
  <w:endnote w:type="continuationSeparator" w:id="0">
    <w:p w14:paraId="57C9AE44" w14:textId="77777777" w:rsidR="005809DD" w:rsidRDefault="005809DD" w:rsidP="00E863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2EE88" w14:textId="77777777" w:rsidR="005809DD" w:rsidRDefault="005809DD" w:rsidP="00E86300">
      <w:pPr>
        <w:rPr>
          <w:rFonts w:hint="eastAsia"/>
        </w:rPr>
      </w:pPr>
      <w:r>
        <w:separator/>
      </w:r>
    </w:p>
  </w:footnote>
  <w:footnote w:type="continuationSeparator" w:id="0">
    <w:p w14:paraId="10D5B8F2" w14:textId="77777777" w:rsidR="005809DD" w:rsidRDefault="005809DD" w:rsidP="00E863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8C5"/>
    <w:rsid w:val="00052214"/>
    <w:rsid w:val="000C63AD"/>
    <w:rsid w:val="000C6F55"/>
    <w:rsid w:val="00295CC3"/>
    <w:rsid w:val="002D1024"/>
    <w:rsid w:val="0036482A"/>
    <w:rsid w:val="005809DD"/>
    <w:rsid w:val="00644703"/>
    <w:rsid w:val="006C2629"/>
    <w:rsid w:val="006F7740"/>
    <w:rsid w:val="006F7F56"/>
    <w:rsid w:val="00750167"/>
    <w:rsid w:val="008C3883"/>
    <w:rsid w:val="00963F45"/>
    <w:rsid w:val="009772A4"/>
    <w:rsid w:val="009A69B5"/>
    <w:rsid w:val="009F08C5"/>
    <w:rsid w:val="009F25F8"/>
    <w:rsid w:val="009F4860"/>
    <w:rsid w:val="00A548EA"/>
    <w:rsid w:val="00AA2451"/>
    <w:rsid w:val="00AB7ABE"/>
    <w:rsid w:val="00B32C7C"/>
    <w:rsid w:val="00C764F1"/>
    <w:rsid w:val="00D74CCD"/>
    <w:rsid w:val="00E80884"/>
    <w:rsid w:val="00E86300"/>
    <w:rsid w:val="00F5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D724BD"/>
  <w15:chartTrackingRefBased/>
  <w15:docId w15:val="{598AEF60-6834-4968-888A-7A3DC72C4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3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08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8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8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8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8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8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8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8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8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0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0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08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08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08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08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08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08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08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0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8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08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8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08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8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08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0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08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08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63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63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6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6300"/>
    <w:rPr>
      <w:sz w:val="18"/>
      <w:szCs w:val="18"/>
    </w:rPr>
  </w:style>
  <w:style w:type="table" w:styleId="af2">
    <w:name w:val="Table Grid"/>
    <w:basedOn w:val="a1"/>
    <w:uiPriority w:val="39"/>
    <w:qFormat/>
    <w:rsid w:val="00E8630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19</Words>
  <Characters>640</Characters>
  <Application>Microsoft Office Word</Application>
  <DocSecurity>0</DocSecurity>
  <Lines>91</Lines>
  <Paragraphs>84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钿 金</dc:creator>
  <cp:keywords/>
  <dc:description/>
  <cp:lastModifiedBy>钿 金</cp:lastModifiedBy>
  <cp:revision>8</cp:revision>
  <dcterms:created xsi:type="dcterms:W3CDTF">2024-02-09T04:35:00Z</dcterms:created>
  <dcterms:modified xsi:type="dcterms:W3CDTF">2026-06-06T10:36:00Z</dcterms:modified>
</cp:coreProperties>
</file>